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DF65F2" w14:textId="382FFB53" w:rsidR="00DF3691" w:rsidRPr="00E82234" w:rsidRDefault="00DF3691" w:rsidP="00DF3691">
      <w:pPr>
        <w:spacing w:after="0" w:line="480" w:lineRule="auto"/>
        <w:rPr>
          <w:rStyle w:val="None"/>
          <w:i/>
          <w:iCs/>
          <w:sz w:val="20"/>
          <w:szCs w:val="20"/>
        </w:rPr>
      </w:pPr>
      <w:bookmarkStart w:id="0" w:name="_Ref51004508"/>
      <w:r w:rsidRPr="00DF3691">
        <w:rPr>
          <w:rStyle w:val="None"/>
          <w:i/>
          <w:iCs/>
          <w:sz w:val="20"/>
          <w:szCs w:val="20"/>
        </w:rPr>
        <w:t>Figure S</w:t>
      </w:r>
      <w:r w:rsidR="00CC7ED4">
        <w:rPr>
          <w:rStyle w:val="None"/>
          <w:i/>
          <w:iCs/>
          <w:sz w:val="20"/>
          <w:szCs w:val="20"/>
        </w:rPr>
        <w:t>4</w:t>
      </w:r>
      <w:r w:rsidRPr="00E82234">
        <w:rPr>
          <w:rStyle w:val="None"/>
          <w:i/>
          <w:iCs/>
          <w:sz w:val="20"/>
          <w:szCs w:val="20"/>
        </w:rPr>
        <w:t xml:space="preserve">: Change of </w:t>
      </w:r>
      <w:r>
        <w:rPr>
          <w:rStyle w:val="None"/>
          <w:i/>
          <w:iCs/>
          <w:sz w:val="20"/>
          <w:szCs w:val="20"/>
        </w:rPr>
        <w:t>muscle forces</w:t>
      </w:r>
      <w:r w:rsidRPr="00E82234">
        <w:rPr>
          <w:rStyle w:val="None"/>
          <w:i/>
          <w:iCs/>
          <w:sz w:val="20"/>
          <w:szCs w:val="20"/>
        </w:rPr>
        <w:t xml:space="preserve"> throughout the squat cycle with different intensities.</w:t>
      </w:r>
    </w:p>
    <w:p w14:paraId="2556CDB5" w14:textId="56AE8E41" w:rsidR="00DF3691" w:rsidRPr="00E2678B" w:rsidRDefault="00DF3691" w:rsidP="00DF3691">
      <w:pPr>
        <w:spacing w:line="480" w:lineRule="auto"/>
        <w:rPr>
          <w:rFonts w:cs="Times New Roman"/>
          <w:sz w:val="20"/>
          <w:szCs w:val="20"/>
        </w:rPr>
      </w:pPr>
      <w:r w:rsidRPr="00E2678B">
        <w:rPr>
          <w:rFonts w:cs="Times New Roman"/>
          <w:sz w:val="20"/>
          <w:szCs w:val="20"/>
        </w:rPr>
        <w:t xml:space="preserve">0% and 100% of the squat cycle represent the respective upright position, and 50% denotes the lowest point of the sacrum, thus representing the deepest squat position. </w:t>
      </w:r>
      <w:r w:rsidR="008F186E" w:rsidRPr="008F186E">
        <w:rPr>
          <w:rFonts w:cs="Times New Roman"/>
          <w:color w:val="EE0000"/>
          <w:sz w:val="20"/>
          <w:szCs w:val="20"/>
        </w:rPr>
        <w:t>Solid lines in the figures represent the mean joint contact force across participants</w:t>
      </w:r>
      <w:r w:rsidR="00630B82">
        <w:rPr>
          <w:rFonts w:cs="Times New Roman"/>
          <w:color w:val="EE0000"/>
          <w:sz w:val="20"/>
          <w:szCs w:val="20"/>
        </w:rPr>
        <w:t>. S</w:t>
      </w:r>
      <w:r w:rsidR="008F186E" w:rsidRPr="008F186E">
        <w:rPr>
          <w:rFonts w:cs="Times New Roman"/>
          <w:color w:val="EE0000"/>
          <w:sz w:val="20"/>
          <w:szCs w:val="20"/>
        </w:rPr>
        <w:t>haded areas represent ± one standard deviation. The lines below the figures indicate significant differences (SPM) during the squat cycle. The first four lines (light blue) represent significant differences between 70 % 1-RM and 75 % 1-RM, 70 % 1-RM and 80 % 1-RM, 70 % 1-RM and 85 % 1-RM, and 70 % 1-RM and 90 % 1-RM. The next three lines (orange) represent significant differences between 75 % 1-RM and 80 % 1-RM, 75 % 1-RM and 85 % 1-RM, and 75 % 1-RM and 90 % 1-RM. The following two lines (yellow) show significant difference between 80 % 1-RM and 85 % 1-RM, and 80 % 1-RM and 90 % 1-RM The last line (purple) shows significant differences between 85 % 1-RM and 90 % 1-RM.</w:t>
      </w:r>
    </w:p>
    <w:p w14:paraId="0E1E5599" w14:textId="77777777" w:rsidR="00DF3691" w:rsidRDefault="00DF3691" w:rsidP="00DF369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spacing w:after="0"/>
        <w:rPr>
          <w:rStyle w:val="None"/>
          <w:i/>
          <w:iCs/>
          <w:sz w:val="20"/>
          <w:szCs w:val="20"/>
        </w:rPr>
      </w:pPr>
      <w:r>
        <w:rPr>
          <w:rStyle w:val="None"/>
          <w:i/>
          <w:iCs/>
          <w:sz w:val="20"/>
          <w:szCs w:val="20"/>
        </w:rPr>
        <w:br w:type="page"/>
      </w:r>
    </w:p>
    <w:p w14:paraId="68EF2046" w14:textId="310D485E" w:rsidR="0053629F" w:rsidRDefault="0053629F" w:rsidP="00DF369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spacing w:after="0"/>
        <w:rPr>
          <w:rStyle w:val="None"/>
        </w:rPr>
      </w:pPr>
      <w:r>
        <w:rPr>
          <w:noProof/>
          <w14:ligatures w14:val="standardContextual"/>
        </w:rPr>
        <w:lastRenderedPageBreak/>
        <w:drawing>
          <wp:anchor distT="0" distB="0" distL="114300" distR="114300" simplePos="0" relativeHeight="251660288" behindDoc="0" locked="0" layoutInCell="1" allowOverlap="1" wp14:anchorId="294CAA88" wp14:editId="62CFF31B">
            <wp:simplePos x="0" y="0"/>
            <wp:positionH relativeFrom="column">
              <wp:posOffset>1045546</wp:posOffset>
            </wp:positionH>
            <wp:positionV relativeFrom="paragraph">
              <wp:posOffset>-105074</wp:posOffset>
            </wp:positionV>
            <wp:extent cx="6490585" cy="6363318"/>
            <wp:effectExtent l="0" t="0" r="0" b="0"/>
            <wp:wrapNone/>
            <wp:docPr id="390151343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0151343" name="Grafik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90585" cy="636331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896BB55" w14:textId="4B56924B" w:rsidR="0053629F" w:rsidRDefault="0053629F" w:rsidP="00DF369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spacing w:after="0"/>
        <w:rPr>
          <w:rStyle w:val="None"/>
        </w:rPr>
      </w:pPr>
    </w:p>
    <w:p w14:paraId="7B285520" w14:textId="1B21A17E" w:rsidR="0053629F" w:rsidRDefault="0053629F" w:rsidP="00DF369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spacing w:after="0"/>
        <w:rPr>
          <w:rStyle w:val="None"/>
        </w:rPr>
      </w:pPr>
    </w:p>
    <w:p w14:paraId="774588CD" w14:textId="05AFDF75" w:rsidR="0053629F" w:rsidRDefault="0053629F" w:rsidP="00DF369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spacing w:after="0"/>
        <w:rPr>
          <w:rStyle w:val="None"/>
        </w:rPr>
      </w:pPr>
    </w:p>
    <w:p w14:paraId="34D92B02" w14:textId="2DD01130" w:rsidR="0053629F" w:rsidRDefault="0053629F" w:rsidP="00DF369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spacing w:after="0"/>
        <w:rPr>
          <w:rStyle w:val="None"/>
        </w:rPr>
      </w:pPr>
    </w:p>
    <w:p w14:paraId="4967CD83" w14:textId="7A2D84F0" w:rsidR="0053629F" w:rsidRDefault="0053629F" w:rsidP="00DF369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spacing w:after="0"/>
        <w:rPr>
          <w:rStyle w:val="None"/>
        </w:rPr>
      </w:pPr>
    </w:p>
    <w:p w14:paraId="02693617" w14:textId="781AE1D1" w:rsidR="0053629F" w:rsidRDefault="0053629F" w:rsidP="00DF369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spacing w:after="0"/>
        <w:rPr>
          <w:rStyle w:val="None"/>
        </w:rPr>
      </w:pPr>
    </w:p>
    <w:p w14:paraId="319FACF1" w14:textId="526560A5" w:rsidR="0053629F" w:rsidRDefault="0053629F" w:rsidP="00DF369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spacing w:after="0"/>
        <w:rPr>
          <w:rStyle w:val="None"/>
        </w:rPr>
      </w:pPr>
    </w:p>
    <w:p w14:paraId="6B122A35" w14:textId="3D4D0B09" w:rsidR="0053629F" w:rsidRDefault="0053629F" w:rsidP="00DF369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spacing w:after="0"/>
        <w:rPr>
          <w:rStyle w:val="None"/>
        </w:rPr>
      </w:pPr>
    </w:p>
    <w:p w14:paraId="5B803B60" w14:textId="4048AB5F" w:rsidR="0053629F" w:rsidRDefault="0053629F" w:rsidP="00DF369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spacing w:after="0"/>
        <w:rPr>
          <w:rStyle w:val="None"/>
        </w:rPr>
      </w:pPr>
    </w:p>
    <w:p w14:paraId="0671C5D2" w14:textId="16397043" w:rsidR="0053629F" w:rsidRDefault="00C736AD" w:rsidP="00DF369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spacing w:after="0"/>
        <w:rPr>
          <w:rStyle w:val="None"/>
        </w:rPr>
      </w:pPr>
      <w:r>
        <w:rPr>
          <w:noProof/>
          <w:bdr w:val="none" w:sz="0" w:space="0" w:color="auto"/>
          <w14:ligatures w14:val="standardContextua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F12A264" wp14:editId="2B2057F7">
                <wp:simplePos x="0" y="0"/>
                <wp:positionH relativeFrom="column">
                  <wp:posOffset>1026235</wp:posOffset>
                </wp:positionH>
                <wp:positionV relativeFrom="paragraph">
                  <wp:posOffset>114300</wp:posOffset>
                </wp:positionV>
                <wp:extent cx="251012" cy="528656"/>
                <wp:effectExtent l="0" t="0" r="3175" b="5080"/>
                <wp:wrapNone/>
                <wp:docPr id="168512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1012" cy="52865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3C52F50" w14:textId="23079F88" w:rsidR="007E4997" w:rsidRPr="00C736AD" w:rsidRDefault="007E4997">
                            <w:pPr>
                              <w:rPr>
                                <w:rFonts w:ascii="Calibri" w:hAnsi="Calibri" w:cs="Calibri"/>
                                <w:b/>
                                <w:bCs/>
                                <w:sz w:val="17"/>
                                <w:szCs w:val="17"/>
                                <w:lang w:val="de-DE"/>
                              </w:rPr>
                            </w:pPr>
                            <w:r w:rsidRPr="00C736AD">
                              <w:rPr>
                                <w:rFonts w:ascii="Calibri" w:hAnsi="Calibri" w:cs="Calibri"/>
                                <w:b/>
                                <w:bCs/>
                                <w:sz w:val="17"/>
                                <w:szCs w:val="17"/>
                                <w:lang w:val="de-DE"/>
                              </w:rPr>
                              <w:t>[BW]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F12A264" id="_x0000_t202" coordsize="21600,21600" o:spt="202" path="m,l,21600r21600,l21600,xe">
                <v:stroke joinstyle="miter"/>
                <v:path gradientshapeok="t" o:connecttype="rect"/>
              </v:shapetype>
              <v:shape id="Textfeld 1" o:spid="_x0000_s1026" type="#_x0000_t202" style="position:absolute;margin-left:80.8pt;margin-top:9pt;width:19.75pt;height:41.6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" fillcolor="white [3201]" stroked="f" strokeweight=".5pt">
                <v:textbox style="layout-flow:vertical;mso-layout-flow-alt:bottom-to-top" inset="0,0,0,0">
                  <w:txbxContent>
                    <w:p w14:paraId="73C52F50" w14:textId="23079F88" w:rsidR="007E4997" w:rsidRPr="00C736AD" w:rsidRDefault="007E4997">
                      <w:pPr>
                        <w:rPr>
                          <w:rFonts w:ascii="Calibri" w:hAnsi="Calibri" w:cs="Calibri"/>
                          <w:b/>
                          <w:bCs/>
                          <w:sz w:val="17"/>
                          <w:szCs w:val="17"/>
                          <w:lang w:val="de-DE"/>
                        </w:rPr>
                      </w:pPr>
                      <w:r w:rsidRPr="00C736AD">
                        <w:rPr>
                          <w:rFonts w:ascii="Calibri" w:hAnsi="Calibri" w:cs="Calibri"/>
                          <w:b/>
                          <w:bCs/>
                          <w:sz w:val="17"/>
                          <w:szCs w:val="17"/>
                          <w:lang w:val="de-DE"/>
                        </w:rPr>
                        <w:t>[BW]</w:t>
                      </w:r>
                    </w:p>
                  </w:txbxContent>
                </v:textbox>
              </v:shape>
            </w:pict>
          </mc:Fallback>
        </mc:AlternateContent>
      </w:r>
    </w:p>
    <w:p w14:paraId="126D9098" w14:textId="33D818AC" w:rsidR="0053629F" w:rsidRDefault="0053629F" w:rsidP="00DF369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spacing w:after="0"/>
        <w:rPr>
          <w:rStyle w:val="None"/>
        </w:rPr>
      </w:pPr>
    </w:p>
    <w:p w14:paraId="053DCEB2" w14:textId="77777777" w:rsidR="0053629F" w:rsidRDefault="0053629F" w:rsidP="00DF369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spacing w:after="0"/>
        <w:rPr>
          <w:rStyle w:val="None"/>
        </w:rPr>
      </w:pPr>
    </w:p>
    <w:p w14:paraId="40BB7A92" w14:textId="77777777" w:rsidR="0053629F" w:rsidRDefault="0053629F" w:rsidP="00DF369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spacing w:after="0"/>
        <w:rPr>
          <w:rStyle w:val="None"/>
        </w:rPr>
      </w:pPr>
    </w:p>
    <w:p w14:paraId="5FA7512D" w14:textId="77777777" w:rsidR="0053629F" w:rsidRDefault="0053629F" w:rsidP="00DF369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spacing w:after="0"/>
        <w:rPr>
          <w:rStyle w:val="None"/>
        </w:rPr>
      </w:pPr>
    </w:p>
    <w:p w14:paraId="6E54A169" w14:textId="77777777" w:rsidR="0053629F" w:rsidRDefault="0053629F" w:rsidP="00DF369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spacing w:after="0"/>
        <w:rPr>
          <w:rStyle w:val="None"/>
        </w:rPr>
      </w:pPr>
    </w:p>
    <w:p w14:paraId="720FA518" w14:textId="77777777" w:rsidR="0053629F" w:rsidRDefault="0053629F" w:rsidP="00DF369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spacing w:after="0"/>
        <w:rPr>
          <w:rStyle w:val="None"/>
        </w:rPr>
      </w:pPr>
    </w:p>
    <w:p w14:paraId="1BE6DFA9" w14:textId="77777777" w:rsidR="0053629F" w:rsidRDefault="0053629F" w:rsidP="00DF369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spacing w:after="0"/>
        <w:rPr>
          <w:rStyle w:val="None"/>
        </w:rPr>
      </w:pPr>
    </w:p>
    <w:p w14:paraId="5AB60B91" w14:textId="77777777" w:rsidR="0053629F" w:rsidRDefault="0053629F" w:rsidP="00DF369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spacing w:after="0"/>
        <w:rPr>
          <w:rStyle w:val="None"/>
        </w:rPr>
      </w:pPr>
    </w:p>
    <w:p w14:paraId="70454EA1" w14:textId="77777777" w:rsidR="0053629F" w:rsidRDefault="0053629F" w:rsidP="00DF369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spacing w:after="0"/>
        <w:rPr>
          <w:rStyle w:val="None"/>
        </w:rPr>
      </w:pPr>
    </w:p>
    <w:p w14:paraId="7BA989F6" w14:textId="77777777" w:rsidR="0053629F" w:rsidRDefault="0053629F" w:rsidP="00DF369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spacing w:after="0"/>
        <w:rPr>
          <w:rStyle w:val="None"/>
        </w:rPr>
      </w:pPr>
    </w:p>
    <w:p w14:paraId="5AA8FFB8" w14:textId="77777777" w:rsidR="0053629F" w:rsidRDefault="0053629F" w:rsidP="00DF369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spacing w:after="0"/>
        <w:rPr>
          <w:rStyle w:val="None"/>
        </w:rPr>
      </w:pPr>
    </w:p>
    <w:p w14:paraId="314C6AA5" w14:textId="77777777" w:rsidR="0053629F" w:rsidRDefault="0053629F" w:rsidP="00DF369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spacing w:after="0"/>
        <w:rPr>
          <w:rStyle w:val="None"/>
        </w:rPr>
      </w:pPr>
    </w:p>
    <w:p w14:paraId="419F42EC" w14:textId="77777777" w:rsidR="0053629F" w:rsidRDefault="0053629F" w:rsidP="00DF369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spacing w:after="0"/>
        <w:rPr>
          <w:rStyle w:val="None"/>
        </w:rPr>
      </w:pPr>
    </w:p>
    <w:p w14:paraId="7B9E45AF" w14:textId="77777777" w:rsidR="0053629F" w:rsidRDefault="0053629F" w:rsidP="00DF369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spacing w:after="0"/>
        <w:rPr>
          <w:rStyle w:val="None"/>
        </w:rPr>
      </w:pPr>
    </w:p>
    <w:p w14:paraId="2C29FC15" w14:textId="77777777" w:rsidR="0053629F" w:rsidRDefault="0053629F" w:rsidP="00DF369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spacing w:after="0"/>
        <w:rPr>
          <w:rStyle w:val="None"/>
        </w:rPr>
      </w:pPr>
    </w:p>
    <w:p w14:paraId="7C19ADD0" w14:textId="77777777" w:rsidR="0053629F" w:rsidRDefault="0053629F" w:rsidP="00DF369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spacing w:after="0"/>
        <w:rPr>
          <w:rStyle w:val="None"/>
        </w:rPr>
      </w:pPr>
    </w:p>
    <w:p w14:paraId="01039EBF" w14:textId="77777777" w:rsidR="0053629F" w:rsidRDefault="0053629F" w:rsidP="00DF369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spacing w:after="0"/>
        <w:rPr>
          <w:rStyle w:val="None"/>
        </w:rPr>
      </w:pPr>
    </w:p>
    <w:p w14:paraId="74EDF56C" w14:textId="77777777" w:rsidR="0053629F" w:rsidRDefault="0053629F" w:rsidP="00DF369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spacing w:after="0"/>
        <w:rPr>
          <w:rStyle w:val="None"/>
        </w:rPr>
      </w:pPr>
    </w:p>
    <w:p w14:paraId="10570D94" w14:textId="77777777" w:rsidR="0053629F" w:rsidRDefault="0053629F" w:rsidP="00DF369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spacing w:after="0"/>
        <w:rPr>
          <w:rStyle w:val="None"/>
        </w:rPr>
      </w:pPr>
    </w:p>
    <w:p w14:paraId="6ECF7D11" w14:textId="77777777" w:rsidR="0053629F" w:rsidRDefault="0053629F" w:rsidP="00DF369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spacing w:after="0"/>
        <w:rPr>
          <w:rStyle w:val="None"/>
        </w:rPr>
      </w:pPr>
    </w:p>
    <w:p w14:paraId="2DF58771" w14:textId="77777777" w:rsidR="0053629F" w:rsidRDefault="0053629F" w:rsidP="00DF369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spacing w:after="0"/>
        <w:rPr>
          <w:rStyle w:val="None"/>
        </w:rPr>
      </w:pPr>
    </w:p>
    <w:p w14:paraId="6FE6F441" w14:textId="77777777" w:rsidR="0053629F" w:rsidRDefault="0053629F" w:rsidP="00DF369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spacing w:after="0"/>
        <w:rPr>
          <w:rStyle w:val="None"/>
        </w:rPr>
      </w:pPr>
    </w:p>
    <w:p w14:paraId="3A02629C" w14:textId="77777777" w:rsidR="0053629F" w:rsidRDefault="0053629F" w:rsidP="00DF369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spacing w:after="0"/>
        <w:rPr>
          <w:rStyle w:val="None"/>
        </w:rPr>
      </w:pPr>
    </w:p>
    <w:p w14:paraId="4580075B" w14:textId="77777777" w:rsidR="0053629F" w:rsidRDefault="0053629F" w:rsidP="00DF369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spacing w:after="0"/>
        <w:rPr>
          <w:rStyle w:val="None"/>
        </w:rPr>
      </w:pPr>
    </w:p>
    <w:p w14:paraId="309C431A" w14:textId="77777777" w:rsidR="0053629F" w:rsidRDefault="0053629F" w:rsidP="00DF369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spacing w:after="0"/>
        <w:rPr>
          <w:rStyle w:val="None"/>
        </w:rPr>
      </w:pPr>
    </w:p>
    <w:bookmarkEnd w:id="0"/>
    <w:p w14:paraId="36BECD86" w14:textId="01FA2E1D" w:rsidR="00DF3691" w:rsidRDefault="00DF3691" w:rsidP="00DF369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spacing w:after="0"/>
        <w:rPr>
          <w:rStyle w:val="None"/>
          <w:i/>
          <w:iCs/>
          <w:sz w:val="20"/>
          <w:szCs w:val="20"/>
        </w:rPr>
      </w:pPr>
    </w:p>
    <w:sectPr w:rsidR="00DF3691" w:rsidSect="00573BCC">
      <w:pgSz w:w="16838" w:h="11906" w:orient="landscape"/>
      <w:pgMar w:top="829" w:right="1671" w:bottom="679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27CB72" w14:textId="77777777" w:rsidR="00AB5D67" w:rsidRDefault="00AB5D67" w:rsidP="00295555">
      <w:pPr>
        <w:spacing w:after="0"/>
      </w:pPr>
      <w:r>
        <w:separator/>
      </w:r>
    </w:p>
  </w:endnote>
  <w:endnote w:type="continuationSeparator" w:id="0">
    <w:p w14:paraId="613F4F4D" w14:textId="77777777" w:rsidR="00AB5D67" w:rsidRDefault="00AB5D67" w:rsidP="0029555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543948" w14:textId="77777777" w:rsidR="00AB5D67" w:rsidRDefault="00AB5D67" w:rsidP="00295555">
      <w:pPr>
        <w:spacing w:after="0"/>
      </w:pPr>
      <w:r>
        <w:separator/>
      </w:r>
    </w:p>
  </w:footnote>
  <w:footnote w:type="continuationSeparator" w:id="0">
    <w:p w14:paraId="5FAECCA7" w14:textId="77777777" w:rsidR="00AB5D67" w:rsidRDefault="00AB5D67" w:rsidP="00295555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1844FDE"/>
    <w:multiLevelType w:val="hybridMultilevel"/>
    <w:tmpl w:val="63F07514"/>
    <w:lvl w:ilvl="0" w:tplc="04070017">
      <w:start w:val="1"/>
      <w:numFmt w:val="lowerLetter"/>
      <w:lvlText w:val="%1)"/>
      <w:lvlJc w:val="left"/>
      <w:pPr>
        <w:ind w:left="644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364" w:hanging="360"/>
      </w:pPr>
    </w:lvl>
    <w:lvl w:ilvl="2" w:tplc="0407001B" w:tentative="1">
      <w:start w:val="1"/>
      <w:numFmt w:val="lowerRoman"/>
      <w:lvlText w:val="%3."/>
      <w:lvlJc w:val="right"/>
      <w:pPr>
        <w:ind w:left="2084" w:hanging="180"/>
      </w:pPr>
    </w:lvl>
    <w:lvl w:ilvl="3" w:tplc="0407000F" w:tentative="1">
      <w:start w:val="1"/>
      <w:numFmt w:val="decimal"/>
      <w:lvlText w:val="%4."/>
      <w:lvlJc w:val="left"/>
      <w:pPr>
        <w:ind w:left="2804" w:hanging="360"/>
      </w:pPr>
    </w:lvl>
    <w:lvl w:ilvl="4" w:tplc="04070019" w:tentative="1">
      <w:start w:val="1"/>
      <w:numFmt w:val="lowerLetter"/>
      <w:lvlText w:val="%5."/>
      <w:lvlJc w:val="left"/>
      <w:pPr>
        <w:ind w:left="3524" w:hanging="360"/>
      </w:pPr>
    </w:lvl>
    <w:lvl w:ilvl="5" w:tplc="0407001B" w:tentative="1">
      <w:start w:val="1"/>
      <w:numFmt w:val="lowerRoman"/>
      <w:lvlText w:val="%6."/>
      <w:lvlJc w:val="right"/>
      <w:pPr>
        <w:ind w:left="4244" w:hanging="180"/>
      </w:pPr>
    </w:lvl>
    <w:lvl w:ilvl="6" w:tplc="0407000F" w:tentative="1">
      <w:start w:val="1"/>
      <w:numFmt w:val="decimal"/>
      <w:lvlText w:val="%7."/>
      <w:lvlJc w:val="left"/>
      <w:pPr>
        <w:ind w:left="4964" w:hanging="360"/>
      </w:pPr>
    </w:lvl>
    <w:lvl w:ilvl="7" w:tplc="04070019" w:tentative="1">
      <w:start w:val="1"/>
      <w:numFmt w:val="lowerLetter"/>
      <w:lvlText w:val="%8."/>
      <w:lvlJc w:val="left"/>
      <w:pPr>
        <w:ind w:left="5684" w:hanging="360"/>
      </w:pPr>
    </w:lvl>
    <w:lvl w:ilvl="8" w:tplc="0407001B" w:tentative="1">
      <w:start w:val="1"/>
      <w:numFmt w:val="lowerRoman"/>
      <w:lvlText w:val="%9."/>
      <w:lvlJc w:val="right"/>
      <w:pPr>
        <w:ind w:left="6404" w:hanging="180"/>
      </w:pPr>
    </w:lvl>
  </w:abstractNum>
  <w:num w:numId="1" w16cid:durableId="5478384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706"/>
    <w:rsid w:val="00015B53"/>
    <w:rsid w:val="00016B04"/>
    <w:rsid w:val="000250D4"/>
    <w:rsid w:val="00031C23"/>
    <w:rsid w:val="00037706"/>
    <w:rsid w:val="00037E08"/>
    <w:rsid w:val="000417E5"/>
    <w:rsid w:val="000422EC"/>
    <w:rsid w:val="00060A7D"/>
    <w:rsid w:val="000652DE"/>
    <w:rsid w:val="00072B00"/>
    <w:rsid w:val="00081BE0"/>
    <w:rsid w:val="000A1B79"/>
    <w:rsid w:val="000A3D62"/>
    <w:rsid w:val="000A3F04"/>
    <w:rsid w:val="000A4245"/>
    <w:rsid w:val="000A6584"/>
    <w:rsid w:val="000A6E69"/>
    <w:rsid w:val="000B0FC6"/>
    <w:rsid w:val="000C127D"/>
    <w:rsid w:val="000C4FCF"/>
    <w:rsid w:val="000D5FC8"/>
    <w:rsid w:val="000E1AA5"/>
    <w:rsid w:val="000F1BDE"/>
    <w:rsid w:val="000F59C7"/>
    <w:rsid w:val="00100727"/>
    <w:rsid w:val="001312CC"/>
    <w:rsid w:val="0013186E"/>
    <w:rsid w:val="00132752"/>
    <w:rsid w:val="001362C9"/>
    <w:rsid w:val="00140913"/>
    <w:rsid w:val="00151834"/>
    <w:rsid w:val="00157428"/>
    <w:rsid w:val="00164687"/>
    <w:rsid w:val="001725FD"/>
    <w:rsid w:val="001905AF"/>
    <w:rsid w:val="00192BE7"/>
    <w:rsid w:val="00195CB2"/>
    <w:rsid w:val="001B02D0"/>
    <w:rsid w:val="001B2830"/>
    <w:rsid w:val="001B29E3"/>
    <w:rsid w:val="001C0FA6"/>
    <w:rsid w:val="001C2709"/>
    <w:rsid w:val="001D444C"/>
    <w:rsid w:val="001E1DB5"/>
    <w:rsid w:val="001E3E2E"/>
    <w:rsid w:val="00205106"/>
    <w:rsid w:val="00205325"/>
    <w:rsid w:val="00210B0C"/>
    <w:rsid w:val="0021195B"/>
    <w:rsid w:val="00215ED3"/>
    <w:rsid w:val="00230FCF"/>
    <w:rsid w:val="00254CFE"/>
    <w:rsid w:val="00257951"/>
    <w:rsid w:val="0026799F"/>
    <w:rsid w:val="00273C93"/>
    <w:rsid w:val="00291211"/>
    <w:rsid w:val="00295555"/>
    <w:rsid w:val="00297CD2"/>
    <w:rsid w:val="002A1101"/>
    <w:rsid w:val="002A4F7F"/>
    <w:rsid w:val="002B1928"/>
    <w:rsid w:val="002B2681"/>
    <w:rsid w:val="002B326F"/>
    <w:rsid w:val="002B44F2"/>
    <w:rsid w:val="002C6E12"/>
    <w:rsid w:val="002E2436"/>
    <w:rsid w:val="002F07E6"/>
    <w:rsid w:val="00301F0F"/>
    <w:rsid w:val="00304F15"/>
    <w:rsid w:val="00310A2F"/>
    <w:rsid w:val="00310C19"/>
    <w:rsid w:val="003126CA"/>
    <w:rsid w:val="00312879"/>
    <w:rsid w:val="00315412"/>
    <w:rsid w:val="00322382"/>
    <w:rsid w:val="00325AC0"/>
    <w:rsid w:val="0034058E"/>
    <w:rsid w:val="00340AD2"/>
    <w:rsid w:val="00344DD6"/>
    <w:rsid w:val="00345860"/>
    <w:rsid w:val="00346FD9"/>
    <w:rsid w:val="003473E2"/>
    <w:rsid w:val="003477A1"/>
    <w:rsid w:val="00354DFC"/>
    <w:rsid w:val="00356B3B"/>
    <w:rsid w:val="0036044B"/>
    <w:rsid w:val="003739B1"/>
    <w:rsid w:val="00392226"/>
    <w:rsid w:val="00392653"/>
    <w:rsid w:val="003A210F"/>
    <w:rsid w:val="003A4133"/>
    <w:rsid w:val="003A5095"/>
    <w:rsid w:val="003A6B38"/>
    <w:rsid w:val="003C02B9"/>
    <w:rsid w:val="003C20AE"/>
    <w:rsid w:val="003C6695"/>
    <w:rsid w:val="003D5437"/>
    <w:rsid w:val="003F0ED3"/>
    <w:rsid w:val="003F35BF"/>
    <w:rsid w:val="00402F5D"/>
    <w:rsid w:val="00406F50"/>
    <w:rsid w:val="004161C4"/>
    <w:rsid w:val="0042710E"/>
    <w:rsid w:val="00430BDB"/>
    <w:rsid w:val="00437EAB"/>
    <w:rsid w:val="00451BEF"/>
    <w:rsid w:val="00462A6F"/>
    <w:rsid w:val="00463E89"/>
    <w:rsid w:val="00465900"/>
    <w:rsid w:val="00465BC5"/>
    <w:rsid w:val="00466AB6"/>
    <w:rsid w:val="00481F49"/>
    <w:rsid w:val="004927ED"/>
    <w:rsid w:val="00493B28"/>
    <w:rsid w:val="0049419B"/>
    <w:rsid w:val="004A2520"/>
    <w:rsid w:val="004B162E"/>
    <w:rsid w:val="004B234F"/>
    <w:rsid w:val="004D44E1"/>
    <w:rsid w:val="004E33AA"/>
    <w:rsid w:val="004F0316"/>
    <w:rsid w:val="004F0C63"/>
    <w:rsid w:val="005027AE"/>
    <w:rsid w:val="005058E2"/>
    <w:rsid w:val="00513E99"/>
    <w:rsid w:val="005167CD"/>
    <w:rsid w:val="0052001B"/>
    <w:rsid w:val="0053020B"/>
    <w:rsid w:val="0053629F"/>
    <w:rsid w:val="00546090"/>
    <w:rsid w:val="0055498E"/>
    <w:rsid w:val="00573BCC"/>
    <w:rsid w:val="00577D49"/>
    <w:rsid w:val="0058094A"/>
    <w:rsid w:val="00583916"/>
    <w:rsid w:val="00586B30"/>
    <w:rsid w:val="00596B48"/>
    <w:rsid w:val="005A68D5"/>
    <w:rsid w:val="005B0679"/>
    <w:rsid w:val="005B2D3B"/>
    <w:rsid w:val="005C5ACC"/>
    <w:rsid w:val="005C6130"/>
    <w:rsid w:val="005D05A3"/>
    <w:rsid w:val="005D3044"/>
    <w:rsid w:val="005D6515"/>
    <w:rsid w:val="005E0502"/>
    <w:rsid w:val="005E278C"/>
    <w:rsid w:val="005E5613"/>
    <w:rsid w:val="005F0804"/>
    <w:rsid w:val="006009B0"/>
    <w:rsid w:val="006031A4"/>
    <w:rsid w:val="00606C35"/>
    <w:rsid w:val="00617F2B"/>
    <w:rsid w:val="00620B19"/>
    <w:rsid w:val="00624A9F"/>
    <w:rsid w:val="00630B82"/>
    <w:rsid w:val="00650E14"/>
    <w:rsid w:val="0068299F"/>
    <w:rsid w:val="0068546C"/>
    <w:rsid w:val="00691F67"/>
    <w:rsid w:val="00693E04"/>
    <w:rsid w:val="006A03EC"/>
    <w:rsid w:val="006B0E5C"/>
    <w:rsid w:val="006B7123"/>
    <w:rsid w:val="006B7EF5"/>
    <w:rsid w:val="006D291E"/>
    <w:rsid w:val="006E652E"/>
    <w:rsid w:val="006F2A50"/>
    <w:rsid w:val="006F30F2"/>
    <w:rsid w:val="00707584"/>
    <w:rsid w:val="0072295F"/>
    <w:rsid w:val="00723592"/>
    <w:rsid w:val="00724F47"/>
    <w:rsid w:val="00727898"/>
    <w:rsid w:val="007278E6"/>
    <w:rsid w:val="00732A12"/>
    <w:rsid w:val="00752376"/>
    <w:rsid w:val="007567DF"/>
    <w:rsid w:val="007607D2"/>
    <w:rsid w:val="00786F00"/>
    <w:rsid w:val="007A4D1A"/>
    <w:rsid w:val="007B6E6E"/>
    <w:rsid w:val="007D7C81"/>
    <w:rsid w:val="007E26A4"/>
    <w:rsid w:val="007E3A69"/>
    <w:rsid w:val="007E4997"/>
    <w:rsid w:val="007E5EFA"/>
    <w:rsid w:val="007E687B"/>
    <w:rsid w:val="007F73D4"/>
    <w:rsid w:val="00800456"/>
    <w:rsid w:val="00802DCE"/>
    <w:rsid w:val="00810A5E"/>
    <w:rsid w:val="00814B7F"/>
    <w:rsid w:val="00823016"/>
    <w:rsid w:val="00833004"/>
    <w:rsid w:val="008356B4"/>
    <w:rsid w:val="008413D1"/>
    <w:rsid w:val="008625C1"/>
    <w:rsid w:val="0087519F"/>
    <w:rsid w:val="008801AE"/>
    <w:rsid w:val="008862A7"/>
    <w:rsid w:val="0088667A"/>
    <w:rsid w:val="00887BE3"/>
    <w:rsid w:val="00892E90"/>
    <w:rsid w:val="0089666D"/>
    <w:rsid w:val="008A27C6"/>
    <w:rsid w:val="008A2907"/>
    <w:rsid w:val="008C1A49"/>
    <w:rsid w:val="008C4D70"/>
    <w:rsid w:val="008C703D"/>
    <w:rsid w:val="008D40A0"/>
    <w:rsid w:val="008D6078"/>
    <w:rsid w:val="008F186E"/>
    <w:rsid w:val="008F3386"/>
    <w:rsid w:val="008F3CE1"/>
    <w:rsid w:val="0090560F"/>
    <w:rsid w:val="009112AE"/>
    <w:rsid w:val="00924AF4"/>
    <w:rsid w:val="00927882"/>
    <w:rsid w:val="00937432"/>
    <w:rsid w:val="00946ECF"/>
    <w:rsid w:val="00952AEA"/>
    <w:rsid w:val="00967D7F"/>
    <w:rsid w:val="0097063D"/>
    <w:rsid w:val="009843EB"/>
    <w:rsid w:val="009A3FB7"/>
    <w:rsid w:val="009A5ABD"/>
    <w:rsid w:val="009B0839"/>
    <w:rsid w:val="009B3EA1"/>
    <w:rsid w:val="009B738A"/>
    <w:rsid w:val="009D0F0B"/>
    <w:rsid w:val="009D2D5F"/>
    <w:rsid w:val="00A02698"/>
    <w:rsid w:val="00A05BEE"/>
    <w:rsid w:val="00A075E7"/>
    <w:rsid w:val="00A16889"/>
    <w:rsid w:val="00A216B3"/>
    <w:rsid w:val="00A22760"/>
    <w:rsid w:val="00A25A2C"/>
    <w:rsid w:val="00A31B3E"/>
    <w:rsid w:val="00A32693"/>
    <w:rsid w:val="00A340D6"/>
    <w:rsid w:val="00A725FF"/>
    <w:rsid w:val="00A7392B"/>
    <w:rsid w:val="00A91AF1"/>
    <w:rsid w:val="00A920B6"/>
    <w:rsid w:val="00A93072"/>
    <w:rsid w:val="00AA7A18"/>
    <w:rsid w:val="00AB170D"/>
    <w:rsid w:val="00AB4F1F"/>
    <w:rsid w:val="00AB5871"/>
    <w:rsid w:val="00AB5D67"/>
    <w:rsid w:val="00AC6A3C"/>
    <w:rsid w:val="00AD47B3"/>
    <w:rsid w:val="00AE1DC0"/>
    <w:rsid w:val="00AE62BA"/>
    <w:rsid w:val="00AF5CF9"/>
    <w:rsid w:val="00B02796"/>
    <w:rsid w:val="00B06F02"/>
    <w:rsid w:val="00B27713"/>
    <w:rsid w:val="00B34D38"/>
    <w:rsid w:val="00B37DA1"/>
    <w:rsid w:val="00B519C4"/>
    <w:rsid w:val="00B534E5"/>
    <w:rsid w:val="00B54543"/>
    <w:rsid w:val="00B55B59"/>
    <w:rsid w:val="00B60665"/>
    <w:rsid w:val="00B60F9D"/>
    <w:rsid w:val="00B6737D"/>
    <w:rsid w:val="00B805C5"/>
    <w:rsid w:val="00B944ED"/>
    <w:rsid w:val="00BC7D2B"/>
    <w:rsid w:val="00BD17FC"/>
    <w:rsid w:val="00BD4AFA"/>
    <w:rsid w:val="00BF0A58"/>
    <w:rsid w:val="00C02BCA"/>
    <w:rsid w:val="00C52591"/>
    <w:rsid w:val="00C52DF3"/>
    <w:rsid w:val="00C52E30"/>
    <w:rsid w:val="00C542FB"/>
    <w:rsid w:val="00C55019"/>
    <w:rsid w:val="00C57D94"/>
    <w:rsid w:val="00C736AD"/>
    <w:rsid w:val="00C80878"/>
    <w:rsid w:val="00CA713D"/>
    <w:rsid w:val="00CB21F0"/>
    <w:rsid w:val="00CB5737"/>
    <w:rsid w:val="00CC2835"/>
    <w:rsid w:val="00CC7ED4"/>
    <w:rsid w:val="00CD0CEB"/>
    <w:rsid w:val="00CD27D2"/>
    <w:rsid w:val="00CE4D45"/>
    <w:rsid w:val="00CE51D4"/>
    <w:rsid w:val="00CE6681"/>
    <w:rsid w:val="00CF58AC"/>
    <w:rsid w:val="00D15DA5"/>
    <w:rsid w:val="00D20285"/>
    <w:rsid w:val="00D2394F"/>
    <w:rsid w:val="00D311B6"/>
    <w:rsid w:val="00D32267"/>
    <w:rsid w:val="00D354D0"/>
    <w:rsid w:val="00D37102"/>
    <w:rsid w:val="00D37FAC"/>
    <w:rsid w:val="00D41D5C"/>
    <w:rsid w:val="00D5073B"/>
    <w:rsid w:val="00D52BE7"/>
    <w:rsid w:val="00D56ED0"/>
    <w:rsid w:val="00D64A27"/>
    <w:rsid w:val="00D64DDE"/>
    <w:rsid w:val="00D7008C"/>
    <w:rsid w:val="00D74140"/>
    <w:rsid w:val="00D8241E"/>
    <w:rsid w:val="00D824EB"/>
    <w:rsid w:val="00D93516"/>
    <w:rsid w:val="00DA3265"/>
    <w:rsid w:val="00DB6400"/>
    <w:rsid w:val="00DC00D7"/>
    <w:rsid w:val="00DE6DFE"/>
    <w:rsid w:val="00DF2ECD"/>
    <w:rsid w:val="00DF3691"/>
    <w:rsid w:val="00DF72A4"/>
    <w:rsid w:val="00E16C6D"/>
    <w:rsid w:val="00E24C0F"/>
    <w:rsid w:val="00E313BE"/>
    <w:rsid w:val="00E33EE2"/>
    <w:rsid w:val="00E35BAA"/>
    <w:rsid w:val="00E4702A"/>
    <w:rsid w:val="00E563CD"/>
    <w:rsid w:val="00E70FBE"/>
    <w:rsid w:val="00E9167F"/>
    <w:rsid w:val="00E936B2"/>
    <w:rsid w:val="00EA4D30"/>
    <w:rsid w:val="00EB0C9D"/>
    <w:rsid w:val="00EB39A5"/>
    <w:rsid w:val="00EC7574"/>
    <w:rsid w:val="00ED3757"/>
    <w:rsid w:val="00ED3A7E"/>
    <w:rsid w:val="00EE44BF"/>
    <w:rsid w:val="00F14718"/>
    <w:rsid w:val="00F31321"/>
    <w:rsid w:val="00F47994"/>
    <w:rsid w:val="00F56EC6"/>
    <w:rsid w:val="00F577EF"/>
    <w:rsid w:val="00F62F3D"/>
    <w:rsid w:val="00F80BA2"/>
    <w:rsid w:val="00F82684"/>
    <w:rsid w:val="00FA23D9"/>
    <w:rsid w:val="00FA784D"/>
    <w:rsid w:val="00FB4BFD"/>
    <w:rsid w:val="00FC7941"/>
    <w:rsid w:val="00FE4C7E"/>
    <w:rsid w:val="00FF5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7B831D"/>
  <w15:chartTrackingRefBased/>
  <w15:docId w15:val="{CD186F77-2249-1048-B3DC-6A4C41148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37706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160"/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377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377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377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377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377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3770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3770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3770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3770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377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377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377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3770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3770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3770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3770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3770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3770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3770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377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377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377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377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3770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3770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3770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377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3770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37706"/>
    <w:rPr>
      <w:b/>
      <w:bCs/>
      <w:smallCaps/>
      <w:color w:val="0F4761" w:themeColor="accent1" w:themeShade="BF"/>
      <w:spacing w:val="5"/>
    </w:rPr>
  </w:style>
  <w:style w:type="table" w:customStyle="1" w:styleId="TableNormal1">
    <w:name w:val="Table Normal1"/>
    <w:rsid w:val="0003770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  <w:lang w:val="de-DE" w:eastAsia="de-DE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None">
    <w:name w:val="None"/>
    <w:rsid w:val="00037706"/>
  </w:style>
  <w:style w:type="paragraph" w:styleId="Beschriftung">
    <w:name w:val="caption"/>
    <w:next w:val="Standard"/>
    <w:rsid w:val="00037706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200"/>
      <w:jc w:val="both"/>
    </w:pPr>
    <w:rPr>
      <w:rFonts w:ascii="Times New Roman" w:eastAsia="Times New Roman" w:hAnsi="Times New Roman" w:cs="Times New Roman"/>
      <w:i/>
      <w:iCs/>
      <w:color w:val="000000"/>
      <w:kern w:val="0"/>
      <w:sz w:val="20"/>
      <w:szCs w:val="20"/>
      <w:u w:color="000000"/>
      <w:bdr w:val="nil"/>
      <w:lang w:val="en-US" w:eastAsia="de-DE"/>
      <w14:ligatures w14:val="none"/>
    </w:rPr>
  </w:style>
  <w:style w:type="table" w:styleId="EinfacheTabelle3">
    <w:name w:val="Plain Table 3"/>
    <w:basedOn w:val="NormaleTabelle"/>
    <w:uiPriority w:val="43"/>
    <w:rsid w:val="00210B0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  <w:lang w:val="de-DE" w:eastAsia="de-DE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enraster">
    <w:name w:val="Table Grid"/>
    <w:basedOn w:val="NormaleTabelle"/>
    <w:uiPriority w:val="39"/>
    <w:rsid w:val="00E24C0F"/>
    <w:pPr>
      <w:jc w:val="both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n-toolbar">
    <w:name w:val="in-toolbar"/>
    <w:basedOn w:val="Absatz-Standardschriftart"/>
    <w:rsid w:val="00577D49"/>
  </w:style>
  <w:style w:type="character" w:styleId="Hervorhebung">
    <w:name w:val="Emphasis"/>
    <w:basedOn w:val="Absatz-Standardschriftart"/>
    <w:uiPriority w:val="20"/>
    <w:qFormat/>
    <w:rsid w:val="00577D49"/>
    <w:rPr>
      <w:i/>
      <w:iCs/>
    </w:rPr>
  </w:style>
  <w:style w:type="paragraph" w:styleId="Kopfzeile">
    <w:name w:val="header"/>
    <w:basedOn w:val="Standard"/>
    <w:link w:val="KopfzeileZchn"/>
    <w:uiPriority w:val="99"/>
    <w:unhideWhenUsed/>
    <w:rsid w:val="00295555"/>
    <w:pPr>
      <w:tabs>
        <w:tab w:val="center" w:pos="4536"/>
        <w:tab w:val="right" w:pos="9072"/>
      </w:tabs>
      <w:spacing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295555"/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de-DE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295555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295555"/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de-DE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E499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E4997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E4997"/>
    <w:rPr>
      <w:rFonts w:ascii="Times New Roman" w:eastAsia="Arial Unicode MS" w:hAnsi="Times New Roman" w:cs="Arial Unicode MS"/>
      <w:color w:val="000000"/>
      <w:kern w:val="0"/>
      <w:sz w:val="20"/>
      <w:szCs w:val="20"/>
      <w:u w:color="000000"/>
      <w:bdr w:val="nil"/>
      <w:lang w:val="en-US" w:eastAsia="de-DE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E499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E4997"/>
    <w:rPr>
      <w:rFonts w:ascii="Times New Roman" w:eastAsia="Arial Unicode MS" w:hAnsi="Times New Roman" w:cs="Arial Unicode MS"/>
      <w:b/>
      <w:bCs/>
      <w:color w:val="000000"/>
      <w:kern w:val="0"/>
      <w:sz w:val="20"/>
      <w:szCs w:val="20"/>
      <w:u w:color="000000"/>
      <w:bdr w:val="nil"/>
      <w:lang w:val="en-US" w:eastAsia="de-DE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E4997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E4997"/>
    <w:rPr>
      <w:rFonts w:ascii="Segoe UI" w:eastAsia="Arial Unicode MS" w:hAnsi="Segoe UI" w:cs="Segoe UI"/>
      <w:color w:val="000000"/>
      <w:kern w:val="0"/>
      <w:sz w:val="18"/>
      <w:szCs w:val="18"/>
      <w:u w:color="000000"/>
      <w:bdr w:val="nil"/>
      <w:lang w:val="en-US" w:eastAsia="de-DE"/>
      <w14:ligatures w14:val="none"/>
    </w:rPr>
  </w:style>
  <w:style w:type="paragraph" w:styleId="berarbeitung">
    <w:name w:val="Revision"/>
    <w:hidden/>
    <w:uiPriority w:val="99"/>
    <w:semiHidden/>
    <w:rsid w:val="00310C19"/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7355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299053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369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939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874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28231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480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575375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716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446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11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68683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5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d9l5itn0x@univie.onmicrosoft.com</dc:creator>
  <cp:keywords/>
  <dc:description/>
  <cp:lastModifiedBy>Alexander Pürzel</cp:lastModifiedBy>
  <cp:revision>32</cp:revision>
  <dcterms:created xsi:type="dcterms:W3CDTF">2025-04-16T14:34:00Z</dcterms:created>
  <dcterms:modified xsi:type="dcterms:W3CDTF">2025-06-26T19:55:00Z</dcterms:modified>
</cp:coreProperties>
</file>